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E5FFC" w14:textId="77777777" w:rsidR="001B07B6" w:rsidRPr="00417A2C" w:rsidRDefault="001B07B6">
      <w:pPr>
        <w:pStyle w:val="Ttulo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  <w:sectPr w:rsidR="001B07B6" w:rsidRPr="00417A2C" w:rsidSect="00A2783D">
          <w:headerReference w:type="default" r:id="rId6"/>
          <w:footerReference w:type="default" r:id="rId7"/>
          <w:headerReference w:type="first" r:id="rId8"/>
          <w:footerReference w:type="first" r:id="rId9"/>
          <w:pgSz w:w="16834" w:h="11909" w:orient="landscape"/>
          <w:pgMar w:top="1133" w:right="1133" w:bottom="1133" w:left="1133" w:header="720" w:footer="720" w:gutter="0"/>
          <w:cols w:space="720"/>
        </w:sectPr>
      </w:pPr>
      <w:bookmarkStart w:id="0" w:name="_k5izlcg48184" w:colFirst="0" w:colLast="0"/>
      <w:bookmarkEnd w:id="0"/>
    </w:p>
    <w:p w14:paraId="12154807" w14:textId="56CAD7E3" w:rsidR="001B07B6" w:rsidRPr="00D9099D" w:rsidRDefault="009343CC">
      <w:pPr>
        <w:pStyle w:val="Ttulo"/>
        <w:spacing w:line="24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  <w:lang w:val="en-US"/>
        </w:rPr>
      </w:pPr>
      <w:bookmarkStart w:id="1" w:name="_j1dz3f1ar2je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.</w:t>
      </w:r>
      <w:r w:rsidR="00000000" w:rsidRPr="00D909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00000" w:rsidRPr="00D9099D">
        <w:rPr>
          <w:rFonts w:ascii="Times New Roman" w:eastAsia="Times New Roman" w:hAnsi="Times New Roman" w:cs="Times New Roman"/>
          <w:b w:val="0"/>
          <w:sz w:val="24"/>
          <w:szCs w:val="24"/>
          <w:lang w:val="en-US"/>
        </w:rPr>
        <w:t>Collection information and GenBank accession numbers for specimens used in this study (focus group in red).</w:t>
      </w:r>
    </w:p>
    <w:p w14:paraId="5578E339" w14:textId="77777777" w:rsidR="001B07B6" w:rsidRPr="00D9099D" w:rsidRDefault="001B07B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B1E1C5" w14:textId="77777777" w:rsidR="001B07B6" w:rsidRPr="00D9099D" w:rsidRDefault="001B07B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100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2693"/>
        <w:gridCol w:w="1843"/>
        <w:gridCol w:w="2410"/>
      </w:tblGrid>
      <w:tr w:rsidR="001B07B6" w14:paraId="028EB6DA" w14:textId="77777777" w:rsidTr="00A84BBF">
        <w:trPr>
          <w:trHeight w:val="285"/>
        </w:trPr>
        <w:tc>
          <w:tcPr>
            <w:tcW w:w="311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EF0CC" w14:textId="77777777" w:rsidR="001B07B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69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89EB9" w14:textId="77777777" w:rsidR="001B07B6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8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DE62A" w14:textId="77777777" w:rsidR="001B07B6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oucher</w:t>
            </w:r>
          </w:p>
        </w:tc>
        <w:tc>
          <w:tcPr>
            <w:tcW w:w="2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83B3A0" w14:textId="77777777" w:rsidR="001B07B6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CE </w:t>
            </w:r>
          </w:p>
        </w:tc>
      </w:tr>
      <w:tr w:rsidR="001B07B6" w14:paraId="1D33133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985B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addon despolia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C74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manell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EE8FB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8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B6B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BDA599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47E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cu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90E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B73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CA59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C20B3A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AB573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lum areol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D814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5E9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30072_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9940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5247C0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99B3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lum humif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DF84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A9F8B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59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808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629669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6AF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ulum bicol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6AFF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02DF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26991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061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9FB151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232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ulum godfrey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5E0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7A85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1738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917928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4A23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ulum morulife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AF0A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066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226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F2919C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5E55B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ulum robus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9FD5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4868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8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8EF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9285D7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CF9C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daeulu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A62D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1F18B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8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0425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7A3234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557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daeu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540DD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471E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548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1D7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96D79E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8D461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drianonyx contulmo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C6BE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82DA9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8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8D2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3D4698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B8C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gid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igriflav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DB0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07DFC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20B53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02CCB5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222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gidia chilto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3F941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224A9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4812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E9440D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22F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gidia cuspidata multispin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0ADD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94EB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4DC5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F48A08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88AB8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gidia nigriflav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2A67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1431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D897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096537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367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lgid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61B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919BD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2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152E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B724DE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DE9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obunus distinc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B2A7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3F5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759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C3E0DE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382B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onuncia grand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B752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B74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079D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77E5E0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A7717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mato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yptobun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8BE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A0C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27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7E9B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50D29A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EA547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atola dentifr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720D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48A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F76C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65A198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4CFC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ato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4D25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6893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8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6B81A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562B9A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91D71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ericobunus ringuele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543D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7F7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020B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0AB4773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850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karatrix ill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B3020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18D8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E41F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20171AF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4F644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kylonuncia mesto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C7FBE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1862A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E6DC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FE8D47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72C9E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ongila spinige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972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B47F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B4749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A07335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BA1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aucanobunus juberthi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B29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DCD1D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6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69DB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26CF44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846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ustr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CF008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5020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484_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3BBA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660D7C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E3C5C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ustr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6F42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150F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CC51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63F51D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427C0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ustr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9DF6A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D6A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73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AB0D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409FEA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28EC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Biacu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D1A1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E2F4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73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9AC7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35C2112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A8FE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shopella lacini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EF5ED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ssatores: Phalangod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65A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2D49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3CB6487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8C16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reviacantha gislen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m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C0B4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8BC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9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CC466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B33558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06F60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iggsus pacifi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18C9C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288D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6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8E2D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797CB95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50CD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yonuncia distinc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A9494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CE7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2E0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502338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E5FF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llihamin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149D9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ED69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MUC 1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2DC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527B5FA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EB2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lliham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952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1C14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6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0FE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022EF8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1256F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unc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f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brynth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E7F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968E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99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DA01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4E4F2F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B630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lliunc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dor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320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92172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7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FDB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8CE76F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A381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liuncus odor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577B7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8504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CC2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3817E93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B7E6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lliunc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3DDB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D04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9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08FE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326B21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59B6E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C95A1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91C5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5B6E8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0E9DC3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A94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6B6D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2250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D3A18F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2A2299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3029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6A94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7F3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2902F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7C8F6F1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2BA3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4E651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9C58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CB60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103E64C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586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72C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BB15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3242ED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1164F3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BED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C839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E205F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0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B85BB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2980601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8F9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A8F5F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011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TR039-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75A4F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031E6D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23E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426D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92A19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E842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A263A3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7202A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B8E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ED8DE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9065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E3CEBD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4F3D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nef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eiform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AD24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295F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5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0BF6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63A7921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FEA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nefia westland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33AE6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559B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3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E935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345732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9BCD7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rat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2599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8C41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30065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C0388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408184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060E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erat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72A3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93D1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DAAC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6905B0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97A7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Chilenuncia chilensi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16E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0698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4871E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71AD2FB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1AA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Chilenuncia chilensi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069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1D7ED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981010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51791A3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0C9411" w14:textId="77777777" w:rsidR="001B07B6" w:rsidRDefault="0000000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Chilenuncia chilensi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90B2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4D626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C5131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7D19FF2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F7BCF" w14:textId="77777777" w:rsidR="001B07B6" w:rsidRDefault="00000000">
            <w:pP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Chilenuncia chilensi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D872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6733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DE66C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32D438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DE4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restobunus fus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3C0F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DD8E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62F3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A27053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3FB3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niella distinc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4851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2FF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06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AB6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59D587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00B9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lunie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EA60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1F4E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232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DC8C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F8EEAF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57DCA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yptomaster leviath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B9E2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ryptomastr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3B68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7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CED0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077ACF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D88DA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carynella gracilip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FE33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C85C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NT90408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40F9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6D4D6C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342D2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aenobunus arm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B59A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4C5B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1609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2C82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76EF37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192D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iaenobun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B6BE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56FA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51611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DE40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1F7F59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7EC4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Diasia michaelsen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117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0CD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1B4376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56A239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54E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asia michaelsen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A7AE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AE73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8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5BC6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2A105B9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560E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ngupa glauer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476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46F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8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425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34F549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6A7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itius monta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A26FF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AF4A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9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BF5C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64DB700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CC89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ebomaster acanthi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861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9629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6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78AF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69C11B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65F3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lavo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EDE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marino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689C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23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177C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FCE91F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61455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Fresiax conic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E17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A0D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4FB48E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4C7A49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182A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Fresiax mauryi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EDC3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250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AAD51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11ADAD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1F61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Fresiax pichicuy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BBEC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E1D47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1D2A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902C9B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AF85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Fresiax spinulos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2735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F98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03C75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56066A4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24A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Fresiax spinulos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041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7234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6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267D7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824455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861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montana deprehend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3C52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marino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6B9D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433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5AA4AD9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84F56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montana deprehend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C7E96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marino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204F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468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95247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149964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3605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montana deprehend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B3496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marino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1330E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5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81B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3A5B40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7E91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yptobunus or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558DB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988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6988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73D11C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F8F04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yptobunus or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2684F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717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6E0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3D0CB3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12C5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yptobunus sig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6E95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7269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302D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63248D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015E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yptobunus sig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434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11256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3A3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79BD9F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2618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yptobunus sig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4AC6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680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E5D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DC74F5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55B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rae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5723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1B61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506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79E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F2BE06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B5E5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rae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9E65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A06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73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F93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ADB3A4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C339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dziani clavige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6525B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3C35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7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A3B8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446BE74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6CB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dwiga manubri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CBD3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52EC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6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9987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400B54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93550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bucculen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27C3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D2F43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EF8CF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8F5B52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37C53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maita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96A6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70FC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9BA42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16755A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26CC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myers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32A0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F09A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3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5B44B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E2C769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CC9B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myers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375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2291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584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D1FF42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D52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oconno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98B6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C628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857D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0B1FD5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67CD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dea phillipps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4F596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5D1C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EC2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A12023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0D84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endeo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62EA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897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494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89C9D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B16FB2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BFD8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teronuncia robus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690B9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ED7B1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359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97EA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5F43383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AE1B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ckmanoxyomma cavat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5197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142C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BDDA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07AC141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CF988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ckmanoxyomma tasmanic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C308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7E02E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164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CC2892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BB41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inzuani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8881E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ssatores: Biant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EBCFD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3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10D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673522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4ABA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olo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B1E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A300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2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5030F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B38C26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2303D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Holo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679D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CEB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233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5722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F67C6C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665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loscotolemon unicol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04F3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4BA5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7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0ACD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7F1DA4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40AB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ova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8378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77B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NT90408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8E9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3C3A0E0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0FE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solachus spinos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729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5158C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763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4206EFC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3979E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zunonychus ohru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5D4A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BE6A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8D7D2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4A4A0D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9580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olinonychus corea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2908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F8DA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B9BD6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4CA4A81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B32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mea lob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641F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C7F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DD65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15E663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D2389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mea lobata austra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D149A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354E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BDA9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ED4F06B" w14:textId="77777777" w:rsidTr="00A84BBF">
        <w:trPr>
          <w:trHeight w:val="2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4512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mea tricer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9303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2B5D9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64653_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11D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3E3270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18405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mea tricer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9330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7833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5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D094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12EF51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C198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ramea tuthil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BDA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A3E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29556_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3CC3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861CCD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7C763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aeno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05BD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15AD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5F7D8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1BCA765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D51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aeno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34B71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5FDBF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790CA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E654BA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AC3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yaeno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9100F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F86C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197B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6DBA4C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3094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Laftrachia robin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5890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C6F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E284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14CC361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4C30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ifuga cap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F6BE7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4D19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39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94DD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20C044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446D2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rifug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CEFC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7612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983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C740C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DEAE80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0DF6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rifug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943D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D14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909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7D4C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C14F4B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D439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rifug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0840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C4F3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495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BF61B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174014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BCE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ifugel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f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3906D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7DF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9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81FA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5C8E76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285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arifuge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8C44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FD5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9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97CE0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476635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62E9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rifugella zulua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6A1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BCD2C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98906_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E1A5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D112C8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CDB6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Lautaria ceachei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D5B78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F713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63DE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1B08E4B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E6AC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iobunum calc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7D72C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pno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A904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0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DC5C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2C2EF74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3B2B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zamon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86F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A8B7E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8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37E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5D22D0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D02D3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iza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35E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D5A4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885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DC31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D125EE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1595E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manella ranice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448C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manell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0A062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A5DE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893CC9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CFD64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manella ranice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B4B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manell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74659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B83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622F39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C404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manella troglophi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BB17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manell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35CB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8034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ABFA99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E6D8A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ontia argent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2ED8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FA3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6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A6BD7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C9EB04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9EF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atomontia argent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6063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8A04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N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A98A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95E725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D98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ensa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B670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C7C1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278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164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46BDEC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565FF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stonia acr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AD06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D514C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AB5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E05633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4DF8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anippononych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C6E5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0AC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0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43A45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1CABC1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D2B1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montia flav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2B354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88EF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88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8036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7C0A4FF" w14:textId="77777777" w:rsidTr="00A84BBF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9F78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cromontia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DCE4C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0F8E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542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98F3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1BFF2A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6AE2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obunus thoraci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37D4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7B1E8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02C4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4317DC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C5CA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Mistralia verrucos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0BAC7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523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576F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0018C3F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22C8D" w14:textId="77777777" w:rsidR="001B07B6" w:rsidRDefault="0000000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Mistralia verrucos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41C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451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8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8BF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B269AD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22A9C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n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829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69AE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2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60DDB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A94DB4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FBA8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on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74516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4576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58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ADD9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87DA37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C12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xyom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f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anic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0A3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AD66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M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AF27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EC24FB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4CAB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nxyom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1E1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180E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526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B6FF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B7280A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8C6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huelonyx</w:t>
            </w: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5E75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9E1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5A1F1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5546023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F5C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huelonyx</w:t>
            </w: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799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702C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388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1754F8D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0BF5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huelonyx</w:t>
            </w: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495C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18E2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78779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86C735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BE9D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ahuelo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A68F6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777D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0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E749C" w14:textId="77777777" w:rsidR="001B07B6" w:rsidRDefault="001B07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07B6" w14:paraId="54D2078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1B5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huelony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E8563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FEE6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NT9027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A5D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2479BE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770AC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american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534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0DCC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A7783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7BB00B2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34D96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american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859D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4A0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1F926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1370F11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A7F9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american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omb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BC8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DEC2F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E9D3D8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7AC379B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CECB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cachai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723CF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9A905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A0896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A779F8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28BF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caramavida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0A56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621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D133C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763D8F9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05A8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malleco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EE93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1648A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D64B6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59A0FB9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AFF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portai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A1AF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E962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465C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0F27DD4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01B6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portai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838E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FCB54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2AB0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064315C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1777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quene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30D5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744A0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490B4B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50A83B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79C2E" w14:textId="77777777" w:rsidR="001B07B6" w:rsidRDefault="0000000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1F7A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AE99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0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38D32E" w14:textId="77777777" w:rsidR="001B07B6" w:rsidRDefault="001B07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07B6" w14:paraId="63A5667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6D0FED" w14:textId="77777777" w:rsidR="001B07B6" w:rsidRDefault="0000000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08D34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9D74D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89BFE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3BA53F4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7F0F7" w14:textId="77777777" w:rsidR="001B07B6" w:rsidRDefault="0000000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40D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68BD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6F949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92F978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849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Nerudiella vilches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p.nov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97A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C43B5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25AB75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5001872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4B8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genus B 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4627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2A83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MUC Aus025b DNA1060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6CA4F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3460963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A9A7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genus B 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F4A30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1EBDD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MUC Aus025b 3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660F2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727F775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FEBF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ppononychus japoni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D16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AE70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0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4D81F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20EA56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2D8B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onuncia diver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10E29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D162D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AB8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AB25F0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CBC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cina silvestr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947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39D93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EDE4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DF4B1A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5575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arcuata aorang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250B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8599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D0DE8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EE5295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4F8B9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coriac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ADD5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B644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589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388D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4065AC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6F15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coriac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A1E3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293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4023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C6804C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D5CAA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Nuncia coriac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CB54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F813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8E47D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A640BA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B83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coriacea cockai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2DB93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77CD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ED731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021243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09DA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dentife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DC7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F1D27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34BD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3A795E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712C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heteromorph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8D4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FD74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282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B5B0D5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E73A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le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183C2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C8F76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792E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B77691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ACA2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nigriflava parv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8DE1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D794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22F0A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D3AA0C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06C40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obe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9B67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66DC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F7CF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F696B6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67B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obesa grimmet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2D11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8DB3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EAE1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7606CE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AB1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obesa mag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DD1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102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C074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4D1735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3E139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obesa rotun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13FA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38FF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667CE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0701FC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41D16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oconnori paucispin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A3FB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C3D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2046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DF330F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0549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palli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39CDE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D78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5A9E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1B73E3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998B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roeweri demis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3A3F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69A6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DCF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42BBDE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B3C9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roeweri geli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060E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82FF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31E3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919E4EF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22675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roeweri humi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4709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F48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6E70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477B56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0AC8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roeweri sediti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7425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9876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B8AC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4F6431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772AB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smith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ADFFA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356F5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DA6D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A99E11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78EA6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44B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38D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585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6F1C3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43A7FB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C0B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unc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EAAD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5DB3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A5AC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149D33E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42FC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stewart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D142F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381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9D67A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3365F6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DBEE8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stewartia tum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B1FF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710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0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0749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75FC79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F717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sublae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56F6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0459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9ABD5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6A2F30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78E32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tumu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EBC8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82BE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D947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A8E911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280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variegata del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94B8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230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59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C8E5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460EE44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079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a variegata granul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1FC1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8DF9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493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7DFB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83E9F7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8150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aspe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B0E2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A9D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9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09EFB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C35707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7788F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chelipl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CE608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A95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7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18DF2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FDCDC7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7B5B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kangaroo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73AB7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86AB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F1C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26AB7E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288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karr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2C93E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33F1B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9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CDEF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A93553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1EED8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uncie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BBD4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9D1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9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0D200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BFD56D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7CA6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tasman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CEBE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D3853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A975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37B8B7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F8154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tasman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3E7C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EB71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307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825613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300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ella tasmani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9EE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265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21CB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0DBD51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0E69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ncioides infrequ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584D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260D5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B79C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62CB5D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96D6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dontonuncia saltu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6D0C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F5194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7C8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31B7B1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836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Paradaeu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AED1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6D2E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5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543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FAB8FC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CEE6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ara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3AEB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2FB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8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06C6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1CB620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674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nonychus brunn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1D0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442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4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F6F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6BF45C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BC1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nonychus fus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40B0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18EEA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9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768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0813479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4546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nuncia gigant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8607D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6E36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F81C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31C23DA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AEA64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nuncia ing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DC8A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6DCB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484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FD7D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E769D6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4153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nunc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6DFDB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B84E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15DAC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91EB25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0FF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aulia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0B98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93F4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NT90408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DC0E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D438D9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C8B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nerobunus heb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34EC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23A5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A4830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5CF749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ACE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hoxobun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EAB13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9CEA4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5D16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FDFF1A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B8E82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cunchenops spela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DE5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DED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5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C6BCA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23F02DA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45B81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cunchenops spela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4BF2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15D87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6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E27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BD67AD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147AB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nimontia goodnightor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3D1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48AD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9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E7B8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178E8A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340A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i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954C5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DAE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73493_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2732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774EDE7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8212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i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145A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E1F6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46B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547EDC0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B8DF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asm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6301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4EED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174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321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1A78B2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8CC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asm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4AE82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7FD5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31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7F247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773363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914D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asm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53A43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D0220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B75CE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19F134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F406A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asma tuberculata mearo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09F6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0A8C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7E3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3A5DD7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3F8C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asma tuberculata mul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B4CD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9FEBE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A23A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6E7939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DC9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stobunus acuminatus acanthe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56D6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C3D9D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6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88245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0DB6A9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6149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stobunus hete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20038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4076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2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C6DC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6C4C428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4144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istobunus hete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A5B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551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33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E12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8BC638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225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istobun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B857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C7DD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3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5CB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489721A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4230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biantes japon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4289D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ssatores: Epedan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E5DC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50C4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349C1C7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F3E67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enganella stri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DCCC9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20F5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2EC3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F5F9E3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D0D6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ynchobunus arrog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8BC4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CCE8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6C1B4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B47CC4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607B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eweran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1C51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12577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30076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19FA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BBE54F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7563A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eweran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C50F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9D02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84507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3D8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ED9D04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E9B1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eweran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18C6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139E8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27275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5CF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3FE161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1839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eweran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5BA62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1015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867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CB5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DF9D5F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1EA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stromontia cap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B971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D117D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3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D5B7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EC9778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915AD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stromon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57A1B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E46DC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29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546C3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CC00CF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AD9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stromont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6AF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2894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489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CB1A6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3A997F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BE918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bacon cavicole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20FE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o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826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C399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2905976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7B73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clerobunus robus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7CCD0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2CF7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6E42C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7408493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E17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ro boyer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2BFF8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hophthal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F5D72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3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C8E9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Starret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7)</w:t>
            </w:r>
          </w:p>
        </w:tc>
      </w:tr>
      <w:tr w:rsidR="001B07B6" w14:paraId="0EDBF6A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DD2E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orensene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C158A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733CC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3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EED7D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519D94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2357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orensenell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1902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38E2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8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21B9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4DD7EE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B08BA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leomaster lex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E93A0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ryptomastr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636A7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6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84E3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CD06F1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5A457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leomontia cavernic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81FD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59DEE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29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A45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71EF15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4284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leonychia senge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F400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B4AF6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6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9C09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5A969B9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E950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ynthetonych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487E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het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193F7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A5C58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1F81A5B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BAC6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ynthetonychi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7195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het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098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2BCC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4CA232B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0366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smanobunus parv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2DE3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48A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2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71D2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89EC16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009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smanonyx montan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F9FC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7C5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7A70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3D66A5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D954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lbunus mirabi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04CC5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FEF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3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BE53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38875E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BA7E3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eromaster brunn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8A0D4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Cladonych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C473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6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3F9F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0E5D1AB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0199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vunia janda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820F0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Travun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67F7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6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5CE6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73AB4E7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6C6B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rmstro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91DAA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7D3A4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58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310C2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7EDF006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EEFE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rmstro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7C61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360B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58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50CF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2E0A5FC2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1F2A6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rmstro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9F00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69409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4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0903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18DA1BD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08690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s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1D2F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F701A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4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075F2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4E32797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A8AD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s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DAA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6908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2CE5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3C274BC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729DF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s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235CA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A674E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F435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C5B27EE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91FB3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as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5F272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6CCE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13A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639CA1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17C10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aenobun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cari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562F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C116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U10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510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65C9848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0A9C1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minu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1E52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0229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4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BF88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913EB1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DAE5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bunus pectin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4733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2B48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542E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36DEF69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F798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 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6CAA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A080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359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0272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56D6118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7588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 sp. 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BD9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BC41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7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F00F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066CE089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B282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 sp. Madagasc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F1592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F540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528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C77F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1A6825A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E968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choides brevio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179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76E53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0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44BF34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48D4B8CC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84F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choides breviop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7BB81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17B2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313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E879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9)</w:t>
            </w:r>
          </w:p>
        </w:tc>
      </w:tr>
      <w:tr w:rsidR="001B07B6" w14:paraId="4DBA70B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C2372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choides cekalovic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CA091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CA925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DD4D2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089C641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8373E7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choides cekalovic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0220B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ADBE0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F2F0A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A9C6164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83E1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aenonyx rapa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3B92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51CB5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23306" w14:textId="77777777" w:rsidR="001B07B6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B07B6" w14:paraId="6B335FB3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12EF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aenony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39A5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C3CE1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138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56EA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aker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0)</w:t>
            </w:r>
          </w:p>
        </w:tc>
      </w:tr>
      <w:tr w:rsidR="001B07B6" w14:paraId="073CBB4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B3E1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onobunus horrid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A67C0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B17B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1590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91DE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7C12BC96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A3C0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regia fairbur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DFA0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E9F8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59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7B2A4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5E12B46B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9C6EB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Triregia fairburni gr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10C1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9F61F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35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D3D15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1FF0E78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0677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ojanella serb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DAD4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Travuni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D31F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25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3B5C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276FCB15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EF499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onychus fadrique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7D38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emarino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A53E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1527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0D24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4AEEC3AD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CE9D9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onones say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FEC0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ssatores: Cosmet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8F1B1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F2AE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0564F091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5AE2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atala aspe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879E28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ae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CB4C01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Z:IZ:23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FBCA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21)</w:t>
            </w:r>
          </w:p>
        </w:tc>
      </w:tr>
      <w:tr w:rsidR="001B07B6" w14:paraId="2B808C48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6DB05D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uria pulch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139069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incertae se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807EC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42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4EBA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2DCB59EA" w14:textId="77777777" w:rsidTr="00A84BBF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92653E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uma acu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2F97A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69A43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39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CCFB24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  <w:tr w:rsidR="001B07B6" w14:paraId="62085753" w14:textId="77777777" w:rsidTr="00A84BBF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52492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uma tiog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8E895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vunioidea: Paranonychid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1F5333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SU_TAC:OP10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7B8C6" w14:textId="77777777" w:rsidR="001B07B6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Derkarabetian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2018)</w:t>
            </w:r>
          </w:p>
        </w:tc>
      </w:tr>
    </w:tbl>
    <w:p w14:paraId="5E444A20" w14:textId="6314E01B" w:rsidR="00735727" w:rsidRPr="00735727" w:rsidRDefault="00735727" w:rsidP="00735727">
      <w:bookmarkStart w:id="2" w:name="_ap38fcr5ymj5" w:colFirst="0" w:colLast="0"/>
      <w:bookmarkEnd w:id="2"/>
    </w:p>
    <w:sectPr w:rsidR="00735727" w:rsidRPr="00735727">
      <w:type w:val="continuous"/>
      <w:pgSz w:w="16834" w:h="11909" w:orient="landscape"/>
      <w:pgMar w:top="1133" w:right="1133" w:bottom="1133" w:left="113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13A8" w14:textId="77777777" w:rsidR="00A2783D" w:rsidRDefault="00A2783D">
      <w:pPr>
        <w:spacing w:line="240" w:lineRule="auto"/>
      </w:pPr>
      <w:r>
        <w:separator/>
      </w:r>
    </w:p>
  </w:endnote>
  <w:endnote w:type="continuationSeparator" w:id="0">
    <w:p w14:paraId="4A449621" w14:textId="77777777" w:rsidR="00A2783D" w:rsidRDefault="00A278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02051" w14:textId="77777777" w:rsidR="001B07B6" w:rsidRDefault="001B07B6"/>
  <w:p w14:paraId="69C48835" w14:textId="77777777" w:rsidR="001B07B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9099D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2A886" w14:textId="77777777" w:rsidR="001B07B6" w:rsidRDefault="001B07B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E1AC1" w14:textId="77777777" w:rsidR="00A2783D" w:rsidRDefault="00A2783D">
      <w:pPr>
        <w:spacing w:line="240" w:lineRule="auto"/>
      </w:pPr>
      <w:r>
        <w:separator/>
      </w:r>
    </w:p>
  </w:footnote>
  <w:footnote w:type="continuationSeparator" w:id="0">
    <w:p w14:paraId="52A39A5A" w14:textId="77777777" w:rsidR="00A2783D" w:rsidRDefault="00A278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54B47" w14:textId="77777777" w:rsidR="001B07B6" w:rsidRDefault="001B07B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0FFFD" w14:textId="77777777" w:rsidR="001B07B6" w:rsidRDefault="001B07B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7B6"/>
    <w:rsid w:val="00160CBA"/>
    <w:rsid w:val="00183473"/>
    <w:rsid w:val="001B07B6"/>
    <w:rsid w:val="00293373"/>
    <w:rsid w:val="00323734"/>
    <w:rsid w:val="00417A2C"/>
    <w:rsid w:val="004B0B78"/>
    <w:rsid w:val="006A0504"/>
    <w:rsid w:val="00735727"/>
    <w:rsid w:val="009343CC"/>
    <w:rsid w:val="00A2783D"/>
    <w:rsid w:val="00A84BBF"/>
    <w:rsid w:val="00AD31C2"/>
    <w:rsid w:val="00AE67DF"/>
    <w:rsid w:val="00AF19FA"/>
    <w:rsid w:val="00D56A43"/>
    <w:rsid w:val="00D8172B"/>
    <w:rsid w:val="00D9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538E3"/>
  <w15:docId w15:val="{55290DED-1279-41BE-99BD-DC3C2C86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419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after="60"/>
      <w:ind w:left="720" w:hanging="360"/>
      <w:outlineLvl w:val="0"/>
    </w:pPr>
    <w:rPr>
      <w:i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after="60"/>
      <w:outlineLvl w:val="1"/>
    </w:pPr>
    <w:rPr>
      <w:i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b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  <w:ind w:left="720"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3132</Words>
  <Characters>16919</Characters>
  <Application>Microsoft Office Word</Application>
  <DocSecurity>0</DocSecurity>
  <Lines>140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ians Porto</cp:lastModifiedBy>
  <cp:revision>7</cp:revision>
  <dcterms:created xsi:type="dcterms:W3CDTF">2023-11-20T21:35:00Z</dcterms:created>
  <dcterms:modified xsi:type="dcterms:W3CDTF">2024-02-02T21:49:00Z</dcterms:modified>
</cp:coreProperties>
</file>